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911D8" w14:textId="77777777" w:rsidR="00FE2372" w:rsidRDefault="00FE2372" w:rsidP="00FE237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4: </w:t>
      </w:r>
      <w:r w:rsidRPr="007257F8">
        <w:rPr>
          <w:rFonts w:ascii="Times New Roman" w:hAnsi="Times New Roman" w:cs="Times New Roman"/>
          <w:color w:val="000000"/>
          <w:sz w:val="24"/>
          <w:szCs w:val="24"/>
        </w:rPr>
        <w:t>Significantly enriched and depleted GO terms from CC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tran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nly</w:t>
      </w:r>
      <w:r w:rsidRPr="007257F8">
        <w:rPr>
          <w:rFonts w:ascii="Times New Roman" w:hAnsi="Times New Roman" w:cs="Times New Roman"/>
          <w:color w:val="000000"/>
          <w:sz w:val="24"/>
          <w:szCs w:val="24"/>
        </w:rPr>
        <w:t xml:space="preserve"> gene list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7257F8">
        <w:rPr>
          <w:rFonts w:ascii="Times New Roman" w:hAnsi="Times New Roman" w:cs="Times New Roman"/>
          <w:color w:val="000000"/>
          <w:sz w:val="24"/>
          <w:szCs w:val="24"/>
        </w:rPr>
        <w:t xml:space="preserve"> includ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issue, group,</w:t>
      </w:r>
      <w:r w:rsidRPr="007257F8">
        <w:rPr>
          <w:rFonts w:ascii="Times New Roman" w:hAnsi="Times New Roman" w:cs="Times New Roman"/>
          <w:color w:val="000000"/>
          <w:sz w:val="24"/>
          <w:szCs w:val="24"/>
        </w:rPr>
        <w:t xml:space="preserve"> accession</w:t>
      </w:r>
      <w:r>
        <w:rPr>
          <w:rFonts w:ascii="Times New Roman" w:hAnsi="Times New Roman" w:cs="Times New Roman"/>
          <w:color w:val="000000"/>
          <w:sz w:val="24"/>
          <w:szCs w:val="24"/>
        </w:rPr>
        <w:t>, description</w:t>
      </w:r>
      <w:r w:rsidRPr="007257F8">
        <w:rPr>
          <w:rFonts w:ascii="Times New Roman" w:hAnsi="Times New Roman" w:cs="Times New Roman"/>
          <w:color w:val="000000"/>
          <w:sz w:val="24"/>
          <w:szCs w:val="24"/>
        </w:rPr>
        <w:t xml:space="preserve">, counts, rate of occurrence, and </w:t>
      </w:r>
      <w:r>
        <w:rPr>
          <w:rFonts w:ascii="Times New Roman" w:hAnsi="Times New Roman" w:cs="Times New Roman"/>
          <w:color w:val="000000"/>
          <w:sz w:val="24"/>
          <w:szCs w:val="24"/>
        </w:rPr>
        <w:t>FDR corrected p-values</w:t>
      </w:r>
      <w:r w:rsidRPr="007257F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B7E957C" w14:textId="77777777" w:rsidR="00FE2372" w:rsidRDefault="00FE2372" w:rsidP="00FE237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2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16"/>
        <w:gridCol w:w="1269"/>
        <w:gridCol w:w="1365"/>
        <w:gridCol w:w="2089"/>
        <w:gridCol w:w="1955"/>
        <w:gridCol w:w="1170"/>
        <w:gridCol w:w="1260"/>
        <w:gridCol w:w="1350"/>
        <w:gridCol w:w="821"/>
      </w:tblGrid>
      <w:tr w:rsidR="00FE2372" w:rsidRPr="00486B1B" w14:paraId="2EA98FDD" w14:textId="77777777" w:rsidTr="00D83877">
        <w:trPr>
          <w:trHeight w:val="870"/>
        </w:trPr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9A65D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0226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  <w:r w:rsidRPr="00460F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5144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Accession</w:t>
            </w:r>
          </w:p>
        </w:tc>
        <w:tc>
          <w:tcPr>
            <w:tcW w:w="2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6A9A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Description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638D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Candidate Genes in Accessio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E6DA9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genes in access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1CE0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in CCT gene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9B006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of assayed genes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2829D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R</w:t>
            </w:r>
          </w:p>
        </w:tc>
      </w:tr>
      <w:tr w:rsidR="00FE2372" w:rsidRPr="00486B1B" w14:paraId="11508AC3" w14:textId="77777777" w:rsidTr="00D83877">
        <w:trPr>
          <w:trHeight w:val="330"/>
        </w:trPr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DF1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311E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CCT-AB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309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0367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46294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DNA bind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B16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10DB2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7258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69669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1E18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08</w:t>
            </w:r>
          </w:p>
        </w:tc>
      </w:tr>
      <w:tr w:rsidR="00FE2372" w:rsidRPr="00486B1B" w14:paraId="44CE1914" w14:textId="77777777" w:rsidTr="00D83877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210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AC4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02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1599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1DE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chlorophyll biosynthetic proces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E81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089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E4C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37D4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86D2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FE2372" w:rsidRPr="00486B1B" w14:paraId="519099FD" w14:textId="77777777" w:rsidTr="00D83877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F899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C16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7C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0107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D68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nucleic acid binding transcription factor activit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5766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CEF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2E7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E59E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B132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E2372" w:rsidRPr="00486B1B" w14:paraId="375A4998" w14:textId="77777777" w:rsidTr="00D83877">
        <w:trPr>
          <w:trHeight w:val="6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5C0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9B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2ED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0370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C059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sequence-specific DNA binding transcription factor activit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78D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088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0A12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2516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A0F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E2372" w:rsidRPr="00486B1B" w14:paraId="0C8DC0F8" w14:textId="77777777" w:rsidTr="00D83877">
        <w:trPr>
          <w:trHeight w:val="31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125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E122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868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0635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4C9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regulation of transcription, DNA-dependen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7E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787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8716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46D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470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E2372" w:rsidRPr="00486B1B" w14:paraId="3C0C432E" w14:textId="77777777" w:rsidTr="00D83877">
        <w:trPr>
          <w:trHeight w:val="6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36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3614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6CB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4356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8A7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sequence-specific DNA binding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814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1AF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7872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B902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47E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E2372" w:rsidRPr="00486B1B" w14:paraId="0EC27268" w14:textId="77777777" w:rsidTr="00D83877">
        <w:trPr>
          <w:trHeight w:val="6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1866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CEF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496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1599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B70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chlorophyll biosynthetic proces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99F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22B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0CA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07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1528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E2372" w:rsidRPr="00486B1B" w14:paraId="3F5CEA3B" w14:textId="77777777" w:rsidTr="00D83877">
        <w:trPr>
          <w:trHeight w:val="9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AF36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83A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AF99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0107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60F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nucleic acid binding transcription factor activit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C7A8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4429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15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C5F9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7D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E2372" w:rsidRPr="00486B1B" w14:paraId="05CAACBF" w14:textId="77777777" w:rsidTr="00D83877">
        <w:trPr>
          <w:trHeight w:val="6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09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AC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18C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0370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24A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sequence-specific DNA binding transcription factor activit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8B9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EC2E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648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2AE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2B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E2372" w:rsidRPr="00486B1B" w14:paraId="2A5E202C" w14:textId="77777777" w:rsidTr="00D83877">
        <w:trPr>
          <w:trHeight w:val="600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05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1F0D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C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E29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06355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B5269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regulation of transcription, DNA-dependent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E6B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CF7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01A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EDD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DF6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E2372" w:rsidRPr="00486B1B" w14:paraId="63E8C1CD" w14:textId="77777777" w:rsidTr="00D83877">
        <w:trPr>
          <w:trHeight w:val="60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F798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a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8A96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8CC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1599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6C5D4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chlorophyll biosynthetic proces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2DC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39D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39E4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9434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6774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E2372" w:rsidRPr="00486B1B" w14:paraId="4CAFAAA4" w14:textId="77777777" w:rsidTr="00D8387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CEA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EBAD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28F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05840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1CE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ribosome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76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0C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B46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A31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BC2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E2372" w:rsidRPr="00486B1B" w14:paraId="78D66DCE" w14:textId="77777777" w:rsidTr="00D83877">
        <w:trPr>
          <w:trHeight w:val="300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23A6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87A88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194D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9843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36CE7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RNA binding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CBD4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6DA5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1F06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061E2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7D30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FE2372" w:rsidRPr="00486B1B" w14:paraId="4AC968C5" w14:textId="77777777" w:rsidTr="00D83877">
        <w:trPr>
          <w:trHeight w:val="89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6AA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607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244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5130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44FA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cell division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7D8E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79C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25F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E1B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8AB8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FE2372" w:rsidRPr="00486B1B" w14:paraId="347550B6" w14:textId="77777777" w:rsidTr="00D83877">
        <w:trPr>
          <w:trHeight w:val="79"/>
        </w:trPr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22B0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7A9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F4F"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-ABC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366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GO:0051301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C083D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cell division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25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92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17B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D2A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2976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86B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E2372" w:rsidRPr="00486B1B" w14:paraId="1BC88BB3" w14:textId="77777777" w:rsidTr="00D83877">
        <w:trPr>
          <w:trHeight w:val="89"/>
        </w:trPr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1C7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3D4C" w14:textId="77777777" w:rsidR="00FE2372" w:rsidRPr="00AD1503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ABC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89A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0166</w:t>
            </w:r>
          </w:p>
        </w:tc>
        <w:tc>
          <w:tcPr>
            <w:tcW w:w="208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511EAB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cleotide binding</w:t>
            </w:r>
          </w:p>
        </w:tc>
        <w:tc>
          <w:tcPr>
            <w:tcW w:w="19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CC7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5325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9F0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177F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21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FE2372" w:rsidRPr="00486B1B" w14:paraId="145AEB37" w14:textId="77777777" w:rsidTr="00D83877">
        <w:trPr>
          <w:trHeight w:val="89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1FBA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20A45" w14:textId="77777777" w:rsidR="00FE2372" w:rsidRPr="00AD1503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AB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E1E4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704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6C629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l cycl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0708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AC92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681C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B271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82B3" w14:textId="77777777" w:rsidR="00FE2372" w:rsidRPr="00486B1B" w:rsidRDefault="00FE237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</w:tbl>
    <w:p w14:paraId="7EFE5CD1" w14:textId="77777777" w:rsidR="00FE2372" w:rsidRDefault="00FE2372" w:rsidP="00FE237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F3BB4D5" w14:textId="77777777" w:rsidR="00FE2372" w:rsidRPr="00460F4F" w:rsidRDefault="00FE2372" w:rsidP="00FE23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Group indicating the candidate list (CCT or consistent </w:t>
      </w:r>
      <w:r>
        <w:rPr>
          <w:rFonts w:ascii="Times New Roman" w:hAnsi="Times New Roman" w:cs="Times New Roman"/>
          <w:i/>
          <w:sz w:val="24"/>
          <w:szCs w:val="24"/>
        </w:rPr>
        <w:t>trans</w:t>
      </w:r>
      <w:r>
        <w:rPr>
          <w:rFonts w:ascii="Times New Roman" w:hAnsi="Times New Roman" w:cs="Times New Roman"/>
          <w:sz w:val="24"/>
          <w:szCs w:val="24"/>
        </w:rPr>
        <w:t xml:space="preserve"> only) and level of list (A, AB, or ABC list).</w:t>
      </w:r>
    </w:p>
    <w:p w14:paraId="309559C6" w14:textId="213E0C31" w:rsidR="0046625C" w:rsidRDefault="00FE2372" w:rsidP="001E2F7C"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1E2F7C">
        <w:rPr>
          <w:rFonts w:ascii="Times New Roman" w:hAnsi="Times New Roman" w:cs="Times New Roman"/>
          <w:sz w:val="24"/>
          <w:szCs w:val="24"/>
        </w:rPr>
        <w:t>Under-represented GO term</w:t>
      </w:r>
      <w:r w:rsidR="004B27B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46625C" w:rsidSect="001E2F7C">
      <w:headerReference w:type="even" r:id="rId5"/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A1C749" w14:textId="77777777" w:rsidR="00082DA7" w:rsidRDefault="004B27B9" w:rsidP="0080404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672ADE" w14:textId="77777777" w:rsidR="00082DA7" w:rsidRDefault="004B27B9" w:rsidP="0080404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3B479" w14:textId="77777777" w:rsidR="00082DA7" w:rsidRPr="00E66FA8" w:rsidRDefault="004B27B9" w:rsidP="0080404E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  <w:i/>
        <w:sz w:val="20"/>
        <w:szCs w:val="20"/>
      </w:rPr>
    </w:pPr>
  </w:p>
  <w:p w14:paraId="43CF445F" w14:textId="77777777" w:rsidR="00082DA7" w:rsidRPr="00E66FA8" w:rsidRDefault="004B27B9" w:rsidP="005850CD">
    <w:pPr>
      <w:pStyle w:val="Header"/>
      <w:ind w:right="360"/>
      <w:jc w:val="right"/>
      <w:rPr>
        <w:rFonts w:ascii="Times New Roman" w:hAnsi="Times New Roman" w:cs="Times New Roman"/>
        <w:i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372"/>
    <w:rsid w:val="001E2F7C"/>
    <w:rsid w:val="002758B2"/>
    <w:rsid w:val="0046625C"/>
    <w:rsid w:val="004B27B9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  <w:rsid w:val="00FE23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B8BA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372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E23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372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E23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372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E23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372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E2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5</Characters>
  <Application>Microsoft Macintosh Word</Application>
  <DocSecurity>0</DocSecurity>
  <Lines>13</Lines>
  <Paragraphs>3</Paragraphs>
  <ScaleCrop>false</ScaleCrop>
  <Company>University of Wisconsin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3</cp:revision>
  <dcterms:created xsi:type="dcterms:W3CDTF">2014-08-21T19:09:00Z</dcterms:created>
  <dcterms:modified xsi:type="dcterms:W3CDTF">2014-08-21T19:11:00Z</dcterms:modified>
</cp:coreProperties>
</file>